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A3C0C" w14:textId="63B13EB7" w:rsidR="00AC20FF" w:rsidRPr="001C211C" w:rsidRDefault="00AC20FF">
      <w:pPr>
        <w:rPr>
          <w:rFonts w:ascii="Times New Roman" w:hAnsi="Times New Roman" w:cs="Times New Roman"/>
          <w:b/>
          <w:bCs/>
          <w:szCs w:val="22"/>
        </w:rPr>
      </w:pPr>
      <w:bookmarkStart w:id="0" w:name="_Hlk218015583"/>
      <w:r w:rsidRPr="001C211C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6B491F">
        <w:rPr>
          <w:rFonts w:ascii="Times New Roman" w:hAnsi="Times New Roman" w:cs="Times New Roman" w:hint="eastAsia"/>
          <w:b/>
          <w:bCs/>
          <w:szCs w:val="22"/>
        </w:rPr>
        <w:t>S3</w:t>
      </w:r>
      <w:r w:rsidRPr="001C211C">
        <w:rPr>
          <w:rFonts w:ascii="Times New Roman" w:hAnsi="Times New Roman" w:cs="Times New Roman"/>
          <w:b/>
          <w:bCs/>
          <w:szCs w:val="22"/>
        </w:rPr>
        <w:t xml:space="preserve"> Enrichment results of the genes related to juvenile myoclonic epilepsy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045"/>
        <w:gridCol w:w="3816"/>
        <w:gridCol w:w="1655"/>
        <w:gridCol w:w="1003"/>
        <w:gridCol w:w="777"/>
      </w:tblGrid>
      <w:tr w:rsidR="00E8467D" w:rsidRPr="00CD0948" w14:paraId="52250A40" w14:textId="77777777" w:rsidTr="00805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5" w:type="dxa"/>
          </w:tcPr>
          <w:bookmarkEnd w:id="0"/>
          <w:p w14:paraId="2B7041F0" w14:textId="6D72E88C" w:rsidR="001C211C" w:rsidRPr="00CD0948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094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3816" w:type="dxa"/>
          </w:tcPr>
          <w:p w14:paraId="308906E9" w14:textId="5A2D1C65" w:rsidR="001C211C" w:rsidRPr="00CD0948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094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655" w:type="dxa"/>
          </w:tcPr>
          <w:p w14:paraId="7B452797" w14:textId="0038C207" w:rsidR="001C211C" w:rsidRPr="00CD0948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094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 score</w:t>
            </w:r>
          </w:p>
        </w:tc>
        <w:tc>
          <w:tcPr>
            <w:tcW w:w="1003" w:type="dxa"/>
          </w:tcPr>
          <w:p w14:paraId="3DD7D708" w14:textId="6269433B" w:rsidR="001C211C" w:rsidRPr="00CD0948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CD0948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CD094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777" w:type="dxa"/>
          </w:tcPr>
          <w:p w14:paraId="13DAF63C" w14:textId="66305452" w:rsidR="001C211C" w:rsidRPr="00CD0948" w:rsidRDefault="001C211C" w:rsidP="002453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094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</w:t>
            </w:r>
          </w:p>
        </w:tc>
      </w:tr>
      <w:tr w:rsidR="00E8467D" w:rsidRPr="001C211C" w14:paraId="323FD1DC" w14:textId="77777777" w:rsidTr="00805B96">
        <w:trPr>
          <w:trHeight w:val="404"/>
        </w:trPr>
        <w:tc>
          <w:tcPr>
            <w:tcW w:w="1045" w:type="dxa"/>
          </w:tcPr>
          <w:p w14:paraId="72072AC3" w14:textId="0F8E7E98" w:rsidR="001C211C" w:rsidRPr="002453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  <w:tc>
          <w:tcPr>
            <w:tcW w:w="3816" w:type="dxa"/>
          </w:tcPr>
          <w:p w14:paraId="668E3A88" w14:textId="5F0CE8B5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 xml:space="preserve">protein </w:t>
            </w:r>
            <w:proofErr w:type="spellStart"/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heterooligomerization</w:t>
            </w:r>
            <w:proofErr w:type="spellEnd"/>
          </w:p>
        </w:tc>
        <w:tc>
          <w:tcPr>
            <w:tcW w:w="1655" w:type="dxa"/>
          </w:tcPr>
          <w:p w14:paraId="32C91881" w14:textId="1F8828CD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5507713</w:t>
            </w:r>
          </w:p>
        </w:tc>
        <w:tc>
          <w:tcPr>
            <w:tcW w:w="1003" w:type="dxa"/>
          </w:tcPr>
          <w:p w14:paraId="54C8ECDF" w14:textId="54BC0B91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3</w:t>
            </w:r>
          </w:p>
        </w:tc>
        <w:tc>
          <w:tcPr>
            <w:tcW w:w="777" w:type="dxa"/>
          </w:tcPr>
          <w:p w14:paraId="796852DD" w14:textId="0038CD08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E8467D" w:rsidRPr="001C211C" w14:paraId="3135E65A" w14:textId="77777777" w:rsidTr="00805B96">
        <w:tc>
          <w:tcPr>
            <w:tcW w:w="1045" w:type="dxa"/>
          </w:tcPr>
          <w:p w14:paraId="5EF7AEBE" w14:textId="1309EF48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  <w:p w14:paraId="5562BC36" w14:textId="77777777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16" w:type="dxa"/>
          </w:tcPr>
          <w:p w14:paraId="44553AB2" w14:textId="0D485321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positive regulation of interferon-beta production</w:t>
            </w:r>
          </w:p>
        </w:tc>
        <w:tc>
          <w:tcPr>
            <w:tcW w:w="1655" w:type="dxa"/>
          </w:tcPr>
          <w:p w14:paraId="7B2E7A39" w14:textId="459201A9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3898745</w:t>
            </w:r>
          </w:p>
        </w:tc>
        <w:tc>
          <w:tcPr>
            <w:tcW w:w="1003" w:type="dxa"/>
          </w:tcPr>
          <w:p w14:paraId="54CC7FF8" w14:textId="4D149CF5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25</w:t>
            </w:r>
          </w:p>
        </w:tc>
        <w:tc>
          <w:tcPr>
            <w:tcW w:w="777" w:type="dxa"/>
          </w:tcPr>
          <w:p w14:paraId="14B9A685" w14:textId="1E1E4D07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  <w:tr w:rsidR="00E8467D" w:rsidRPr="001C211C" w14:paraId="5B4F83C4" w14:textId="77777777" w:rsidTr="00805B96">
        <w:tc>
          <w:tcPr>
            <w:tcW w:w="1045" w:type="dxa"/>
          </w:tcPr>
          <w:p w14:paraId="4AAE227C" w14:textId="68049F6A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  <w:p w14:paraId="7BD2E0B6" w14:textId="77777777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16" w:type="dxa"/>
          </w:tcPr>
          <w:p w14:paraId="78530917" w14:textId="0E567D0B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ulation of striated muscle cell apoptotic process</w:t>
            </w:r>
          </w:p>
        </w:tc>
        <w:tc>
          <w:tcPr>
            <w:tcW w:w="1655" w:type="dxa"/>
          </w:tcPr>
          <w:p w14:paraId="31CC8B4B" w14:textId="0D568B49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3359449</w:t>
            </w:r>
          </w:p>
        </w:tc>
        <w:tc>
          <w:tcPr>
            <w:tcW w:w="1003" w:type="dxa"/>
          </w:tcPr>
          <w:p w14:paraId="3B620AFE" w14:textId="2AD63055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7</w:t>
            </w:r>
          </w:p>
        </w:tc>
        <w:tc>
          <w:tcPr>
            <w:tcW w:w="777" w:type="dxa"/>
          </w:tcPr>
          <w:p w14:paraId="24909FCF" w14:textId="0B7DC3F7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E8467D" w:rsidRPr="001C211C" w14:paraId="4C7EBA0F" w14:textId="77777777" w:rsidTr="00805B96">
        <w:tc>
          <w:tcPr>
            <w:tcW w:w="1045" w:type="dxa"/>
          </w:tcPr>
          <w:p w14:paraId="147EDF8E" w14:textId="718CC770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3816" w:type="dxa"/>
          </w:tcPr>
          <w:p w14:paraId="2722A3E1" w14:textId="50C20FA2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protease binding</w:t>
            </w:r>
          </w:p>
        </w:tc>
        <w:tc>
          <w:tcPr>
            <w:tcW w:w="1655" w:type="dxa"/>
          </w:tcPr>
          <w:p w14:paraId="54565F7D" w14:textId="4C2A2FA8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4816681</w:t>
            </w:r>
          </w:p>
        </w:tc>
        <w:tc>
          <w:tcPr>
            <w:tcW w:w="1003" w:type="dxa"/>
          </w:tcPr>
          <w:p w14:paraId="01B69113" w14:textId="7608F1BC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46</w:t>
            </w:r>
          </w:p>
        </w:tc>
        <w:tc>
          <w:tcPr>
            <w:tcW w:w="777" w:type="dxa"/>
          </w:tcPr>
          <w:p w14:paraId="76F5BDC9" w14:textId="72D381FD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E8467D" w:rsidRPr="001C211C" w14:paraId="73457731" w14:textId="77777777" w:rsidTr="00805B96">
        <w:tc>
          <w:tcPr>
            <w:tcW w:w="1045" w:type="dxa"/>
          </w:tcPr>
          <w:p w14:paraId="34B4BCF9" w14:textId="6CF66819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3816" w:type="dxa"/>
          </w:tcPr>
          <w:p w14:paraId="01444A2D" w14:textId="3FDE9304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antigen binding</w:t>
            </w:r>
          </w:p>
        </w:tc>
        <w:tc>
          <w:tcPr>
            <w:tcW w:w="1655" w:type="dxa"/>
          </w:tcPr>
          <w:p w14:paraId="012891DE" w14:textId="09732C75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0316607</w:t>
            </w:r>
          </w:p>
        </w:tc>
        <w:tc>
          <w:tcPr>
            <w:tcW w:w="1003" w:type="dxa"/>
          </w:tcPr>
          <w:p w14:paraId="0EFF4F24" w14:textId="502EB6BA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3</w:t>
            </w:r>
          </w:p>
        </w:tc>
        <w:tc>
          <w:tcPr>
            <w:tcW w:w="777" w:type="dxa"/>
          </w:tcPr>
          <w:p w14:paraId="33DE53E6" w14:textId="372ECE02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</w:p>
        </w:tc>
      </w:tr>
      <w:tr w:rsidR="00E8467D" w:rsidRPr="001C211C" w14:paraId="23499F0C" w14:textId="77777777" w:rsidTr="00805B96">
        <w:tc>
          <w:tcPr>
            <w:tcW w:w="1045" w:type="dxa"/>
          </w:tcPr>
          <w:p w14:paraId="1C7994DB" w14:textId="689B4989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  <w:tc>
          <w:tcPr>
            <w:tcW w:w="3816" w:type="dxa"/>
          </w:tcPr>
          <w:p w14:paraId="4A643E05" w14:textId="58BAE023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deoxyribonucleotide catabolic process</w:t>
            </w:r>
          </w:p>
        </w:tc>
        <w:tc>
          <w:tcPr>
            <w:tcW w:w="1655" w:type="dxa"/>
          </w:tcPr>
          <w:p w14:paraId="58D4AA4A" w14:textId="227D319D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7514416</w:t>
            </w:r>
          </w:p>
        </w:tc>
        <w:tc>
          <w:tcPr>
            <w:tcW w:w="1003" w:type="dxa"/>
          </w:tcPr>
          <w:p w14:paraId="54B97C02" w14:textId="2B24DA1C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777" w:type="dxa"/>
          </w:tcPr>
          <w:p w14:paraId="02AC33BE" w14:textId="19A1E963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E8467D" w:rsidRPr="001C211C" w14:paraId="1E10C042" w14:textId="77777777" w:rsidTr="00805B96">
        <w:tc>
          <w:tcPr>
            <w:tcW w:w="1045" w:type="dxa"/>
          </w:tcPr>
          <w:p w14:paraId="5438A184" w14:textId="2860EF14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  <w:tc>
          <w:tcPr>
            <w:tcW w:w="3816" w:type="dxa"/>
          </w:tcPr>
          <w:p w14:paraId="5F0DC316" w14:textId="143576D5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deoxyribose phosphate catabolic process</w:t>
            </w:r>
          </w:p>
        </w:tc>
        <w:tc>
          <w:tcPr>
            <w:tcW w:w="1655" w:type="dxa"/>
          </w:tcPr>
          <w:p w14:paraId="16B867A0" w14:textId="37E514D9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7514416</w:t>
            </w:r>
          </w:p>
        </w:tc>
        <w:tc>
          <w:tcPr>
            <w:tcW w:w="1003" w:type="dxa"/>
          </w:tcPr>
          <w:p w14:paraId="5D56EF5D" w14:textId="3FD02429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777" w:type="dxa"/>
          </w:tcPr>
          <w:p w14:paraId="2E0201EE" w14:textId="73833974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E8467D" w:rsidRPr="001C211C" w14:paraId="698DD19E" w14:textId="77777777" w:rsidTr="00805B96">
        <w:tc>
          <w:tcPr>
            <w:tcW w:w="1045" w:type="dxa"/>
          </w:tcPr>
          <w:p w14:paraId="0F9DD38D" w14:textId="0A4B848B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  <w:tc>
          <w:tcPr>
            <w:tcW w:w="3816" w:type="dxa"/>
          </w:tcPr>
          <w:p w14:paraId="345888A2" w14:textId="7E5D4B63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ulation of astrocyte differentiation</w:t>
            </w:r>
          </w:p>
        </w:tc>
        <w:tc>
          <w:tcPr>
            <w:tcW w:w="1655" w:type="dxa"/>
          </w:tcPr>
          <w:p w14:paraId="3E2F0FA7" w14:textId="6A5DA73D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0755699</w:t>
            </w:r>
          </w:p>
        </w:tc>
        <w:tc>
          <w:tcPr>
            <w:tcW w:w="1003" w:type="dxa"/>
          </w:tcPr>
          <w:p w14:paraId="377E6B62" w14:textId="2F081761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37</w:t>
            </w:r>
          </w:p>
        </w:tc>
        <w:tc>
          <w:tcPr>
            <w:tcW w:w="777" w:type="dxa"/>
          </w:tcPr>
          <w:p w14:paraId="437E9102" w14:textId="0C4003B7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  <w:tr w:rsidR="00E8467D" w:rsidRPr="001C211C" w14:paraId="1F356B1A" w14:textId="77777777" w:rsidTr="00805B96">
        <w:tc>
          <w:tcPr>
            <w:tcW w:w="1045" w:type="dxa"/>
          </w:tcPr>
          <w:p w14:paraId="01EA4EE5" w14:textId="29C091BB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  <w:tc>
          <w:tcPr>
            <w:tcW w:w="3816" w:type="dxa"/>
          </w:tcPr>
          <w:p w14:paraId="2160A654" w14:textId="7D6F86E1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response to electrical stimulus</w:t>
            </w:r>
          </w:p>
        </w:tc>
        <w:tc>
          <w:tcPr>
            <w:tcW w:w="1655" w:type="dxa"/>
          </w:tcPr>
          <w:p w14:paraId="55A1DC81" w14:textId="25E5CA45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2806455</w:t>
            </w:r>
          </w:p>
        </w:tc>
        <w:tc>
          <w:tcPr>
            <w:tcW w:w="1003" w:type="dxa"/>
          </w:tcPr>
          <w:p w14:paraId="44DE1DEF" w14:textId="6475BFF3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3</w:t>
            </w:r>
          </w:p>
        </w:tc>
        <w:tc>
          <w:tcPr>
            <w:tcW w:w="777" w:type="dxa"/>
          </w:tcPr>
          <w:p w14:paraId="13D9A256" w14:textId="0EDB3E9A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E8467D" w:rsidRPr="001C211C" w14:paraId="7EA6B6DC" w14:textId="77777777" w:rsidTr="00805B96">
        <w:tc>
          <w:tcPr>
            <w:tcW w:w="1045" w:type="dxa"/>
          </w:tcPr>
          <w:p w14:paraId="363EA01F" w14:textId="78F2B528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</w:t>
            </w:r>
          </w:p>
          <w:p w14:paraId="1FB6D55E" w14:textId="77777777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</w:tcPr>
          <w:p w14:paraId="3D838B44" w14:textId="3A9651B6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calcium-dependent cell-cell adhesion via plasma membrane cell adhesion molecules</w:t>
            </w:r>
          </w:p>
        </w:tc>
        <w:tc>
          <w:tcPr>
            <w:tcW w:w="1655" w:type="dxa"/>
          </w:tcPr>
          <w:p w14:paraId="20500D79" w14:textId="7B8D7D3F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1735558</w:t>
            </w:r>
          </w:p>
        </w:tc>
        <w:tc>
          <w:tcPr>
            <w:tcW w:w="1003" w:type="dxa"/>
          </w:tcPr>
          <w:p w14:paraId="63992C8D" w14:textId="1451B3B5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5</w:t>
            </w:r>
          </w:p>
        </w:tc>
        <w:tc>
          <w:tcPr>
            <w:tcW w:w="777" w:type="dxa"/>
          </w:tcPr>
          <w:p w14:paraId="7A82954D" w14:textId="0BFD597D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E8467D" w:rsidRPr="001C211C" w14:paraId="68753892" w14:textId="77777777" w:rsidTr="00805B96">
        <w:tc>
          <w:tcPr>
            <w:tcW w:w="1045" w:type="dxa"/>
          </w:tcPr>
          <w:p w14:paraId="713166A3" w14:textId="0B248083" w:rsidR="00CD0948" w:rsidRPr="001C211C" w:rsidRDefault="00E35CBD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C</w:t>
            </w:r>
          </w:p>
        </w:tc>
        <w:tc>
          <w:tcPr>
            <w:tcW w:w="3816" w:type="dxa"/>
          </w:tcPr>
          <w:p w14:paraId="78F77E3C" w14:textId="33C98337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postsynaptic specialization membrane</w:t>
            </w:r>
          </w:p>
        </w:tc>
        <w:tc>
          <w:tcPr>
            <w:tcW w:w="1655" w:type="dxa"/>
          </w:tcPr>
          <w:p w14:paraId="3702ABBC" w14:textId="7E0AE553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5609346</w:t>
            </w:r>
          </w:p>
        </w:tc>
        <w:tc>
          <w:tcPr>
            <w:tcW w:w="1003" w:type="dxa"/>
          </w:tcPr>
          <w:p w14:paraId="225CC4F7" w14:textId="1D67E5D9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2</w:t>
            </w:r>
          </w:p>
        </w:tc>
        <w:tc>
          <w:tcPr>
            <w:tcW w:w="777" w:type="dxa"/>
          </w:tcPr>
          <w:p w14:paraId="49B2B922" w14:textId="115EC517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</w:t>
            </w:r>
          </w:p>
        </w:tc>
      </w:tr>
      <w:tr w:rsidR="00E8467D" w:rsidRPr="001C211C" w14:paraId="7F4A4C28" w14:textId="77777777" w:rsidTr="00805B96">
        <w:tc>
          <w:tcPr>
            <w:tcW w:w="1045" w:type="dxa"/>
          </w:tcPr>
          <w:p w14:paraId="22785AAB" w14:textId="1B1E4A8A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3816" w:type="dxa"/>
          </w:tcPr>
          <w:p w14:paraId="3A04C83D" w14:textId="54BBB57D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postsynaptic density membrane</w:t>
            </w:r>
          </w:p>
        </w:tc>
        <w:tc>
          <w:tcPr>
            <w:tcW w:w="1655" w:type="dxa"/>
          </w:tcPr>
          <w:p w14:paraId="4D5A0B37" w14:textId="030CA2B5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3948761</w:t>
            </w:r>
          </w:p>
        </w:tc>
        <w:tc>
          <w:tcPr>
            <w:tcW w:w="1003" w:type="dxa"/>
          </w:tcPr>
          <w:p w14:paraId="11DAD64A" w14:textId="35E96710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6</w:t>
            </w:r>
          </w:p>
        </w:tc>
        <w:tc>
          <w:tcPr>
            <w:tcW w:w="777" w:type="dxa"/>
          </w:tcPr>
          <w:p w14:paraId="64828C39" w14:textId="7BBBAB10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</w:t>
            </w:r>
          </w:p>
        </w:tc>
      </w:tr>
      <w:tr w:rsidR="00E8467D" w:rsidRPr="001C211C" w14:paraId="4994AFCC" w14:textId="77777777" w:rsidTr="00805B96">
        <w:trPr>
          <w:trHeight w:val="440"/>
        </w:trPr>
        <w:tc>
          <w:tcPr>
            <w:tcW w:w="1045" w:type="dxa"/>
          </w:tcPr>
          <w:p w14:paraId="00DF5952" w14:textId="479EAEA5" w:rsidR="001C211C" w:rsidRPr="001C211C" w:rsidRDefault="001C211C" w:rsidP="002453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="0024531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3816" w:type="dxa"/>
          </w:tcPr>
          <w:p w14:paraId="21D6A2E2" w14:textId="402E5474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hAnsi="Times New Roman" w:cs="Times New Roman"/>
                <w:sz w:val="21"/>
                <w:szCs w:val="21"/>
              </w:rPr>
              <w:t>axoneme</w:t>
            </w:r>
          </w:p>
        </w:tc>
        <w:tc>
          <w:tcPr>
            <w:tcW w:w="1655" w:type="dxa"/>
          </w:tcPr>
          <w:p w14:paraId="7EF73D9C" w14:textId="16CAAF7B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883421</w:t>
            </w:r>
          </w:p>
        </w:tc>
        <w:tc>
          <w:tcPr>
            <w:tcW w:w="1003" w:type="dxa"/>
          </w:tcPr>
          <w:p w14:paraId="3B626DE3" w14:textId="56239140" w:rsidR="001C211C" w:rsidRPr="001C211C" w:rsidRDefault="001C211C" w:rsidP="00E8467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1</w:t>
            </w:r>
          </w:p>
        </w:tc>
        <w:tc>
          <w:tcPr>
            <w:tcW w:w="777" w:type="dxa"/>
          </w:tcPr>
          <w:p w14:paraId="42336ACA" w14:textId="699E8F5A" w:rsidR="001C211C" w:rsidRPr="001C211C" w:rsidRDefault="001C211C" w:rsidP="002453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C211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</w:t>
            </w:r>
          </w:p>
        </w:tc>
      </w:tr>
    </w:tbl>
    <w:p w14:paraId="7650C2E4" w14:textId="689350C8" w:rsidR="00AC20FF" w:rsidRPr="0024531C" w:rsidRDefault="001C211C" w:rsidP="0024531C">
      <w:pPr>
        <w:widowControl/>
        <w:rPr>
          <w:rFonts w:ascii="Times New Roman" w:hAnsi="Times New Roman" w:cs="Times New Roman"/>
          <w:sz w:val="24"/>
        </w:rPr>
      </w:pPr>
      <w:bookmarkStart w:id="1" w:name="_Hlk218019609"/>
      <w:bookmarkStart w:id="2" w:name="_Hlk218192338"/>
      <w:r w:rsidRPr="00CA071E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bookmarkEnd w:id="1"/>
      <w:r w:rsidR="00E8467D">
        <w:rPr>
          <w:rFonts w:ascii="Times New Roman" w:hAnsi="Times New Roman" w:cs="Times New Roman" w:hint="eastAsia"/>
        </w:rPr>
        <w:t xml:space="preserve">BP, </w:t>
      </w:r>
      <w:r w:rsidR="00E8467D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b</w:t>
      </w:r>
      <w:r w:rsidR="0024531C" w:rsidRPr="001C211C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iological </w:t>
      </w:r>
      <w:r w:rsidR="00E8467D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p</w:t>
      </w:r>
      <w:r w:rsidR="0024531C" w:rsidRPr="001C211C">
        <w:rPr>
          <w:rFonts w:ascii="Times New Roman" w:eastAsia="等线" w:hAnsi="Times New Roman" w:cs="Times New Roman"/>
          <w:color w:val="000000"/>
          <w:sz w:val="21"/>
          <w:szCs w:val="21"/>
        </w:rPr>
        <w:t>rocess</w:t>
      </w:r>
      <w:r w:rsidR="00E8467D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; CC, c</w:t>
      </w:r>
      <w:r w:rsidR="00E8467D" w:rsidRPr="001C211C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ellular </w:t>
      </w:r>
      <w:r w:rsidR="00E8467D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c</w:t>
      </w:r>
      <w:r w:rsidR="00E8467D" w:rsidRPr="001C211C">
        <w:rPr>
          <w:rFonts w:ascii="Times New Roman" w:eastAsia="等线" w:hAnsi="Times New Roman" w:cs="Times New Roman"/>
          <w:color w:val="000000"/>
          <w:sz w:val="21"/>
          <w:szCs w:val="21"/>
        </w:rPr>
        <w:t>omponent</w:t>
      </w:r>
      <w:r w:rsidR="00E8467D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; MF, m</w:t>
      </w:r>
      <w:r w:rsidR="0024531C" w:rsidRPr="001C211C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olecular </w:t>
      </w:r>
      <w:r w:rsidR="00E8467D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f</w:t>
      </w:r>
      <w:r w:rsidR="0024531C" w:rsidRPr="001C211C">
        <w:rPr>
          <w:rFonts w:ascii="Times New Roman" w:eastAsia="等线" w:hAnsi="Times New Roman" w:cs="Times New Roman"/>
          <w:color w:val="000000"/>
          <w:sz w:val="21"/>
          <w:szCs w:val="21"/>
        </w:rPr>
        <w:t>unction</w:t>
      </w:r>
      <w:r w:rsidR="007F7913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.</w:t>
      </w:r>
      <w:bookmarkEnd w:id="2"/>
    </w:p>
    <w:sectPr w:rsidR="00AC20FF" w:rsidRPr="00245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47E5D" w14:textId="77777777" w:rsidR="00EB3889" w:rsidRDefault="00EB3889" w:rsidP="00AC20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81F7B4" w14:textId="77777777" w:rsidR="00EB3889" w:rsidRDefault="00EB3889" w:rsidP="00AC20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AC29A" w14:textId="77777777" w:rsidR="00EB3889" w:rsidRDefault="00EB3889" w:rsidP="00AC20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55E374" w14:textId="77777777" w:rsidR="00EB3889" w:rsidRDefault="00EB3889" w:rsidP="00AC20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9B"/>
    <w:rsid w:val="0005191E"/>
    <w:rsid w:val="00141906"/>
    <w:rsid w:val="001C211C"/>
    <w:rsid w:val="0024531C"/>
    <w:rsid w:val="00247749"/>
    <w:rsid w:val="00274A45"/>
    <w:rsid w:val="00283295"/>
    <w:rsid w:val="005040A2"/>
    <w:rsid w:val="006B491F"/>
    <w:rsid w:val="00787C9B"/>
    <w:rsid w:val="007E5974"/>
    <w:rsid w:val="007F7913"/>
    <w:rsid w:val="00805B96"/>
    <w:rsid w:val="00810140"/>
    <w:rsid w:val="00945C4B"/>
    <w:rsid w:val="00A9295B"/>
    <w:rsid w:val="00A95B34"/>
    <w:rsid w:val="00AC20FF"/>
    <w:rsid w:val="00CD0948"/>
    <w:rsid w:val="00D71F07"/>
    <w:rsid w:val="00D733AF"/>
    <w:rsid w:val="00DB4585"/>
    <w:rsid w:val="00E35CBD"/>
    <w:rsid w:val="00E81443"/>
    <w:rsid w:val="00E8467D"/>
    <w:rsid w:val="00EB3889"/>
    <w:rsid w:val="00FF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7C6F58"/>
  <w15:chartTrackingRefBased/>
  <w15:docId w15:val="{686DEE33-E488-4DCB-BAC0-4E2F3C1F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31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87C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C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C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C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C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C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C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C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A9295B"/>
    <w:pPr>
      <w:spacing w:after="0" w:line="240" w:lineRule="auto"/>
    </w:pPr>
    <w:rPr>
      <w:rFonts w:ascii="等线" w:eastAsia="Times New Roman" w:hAnsi="等线" w:cs="Times New Roman"/>
      <w:kern w:val="0"/>
      <w:sz w:val="24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E81443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87C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C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C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7C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C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C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7C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C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7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C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7C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7C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C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7C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7C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7C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20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20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20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20FF"/>
    <w:rPr>
      <w:sz w:val="18"/>
      <w:szCs w:val="18"/>
    </w:rPr>
  </w:style>
  <w:style w:type="table" w:styleId="af2">
    <w:name w:val="Table Grid"/>
    <w:basedOn w:val="a1"/>
    <w:uiPriority w:val="39"/>
    <w:rsid w:val="00AC2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2477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样式2"/>
    <w:basedOn w:val="a1"/>
    <w:uiPriority w:val="99"/>
    <w:rsid w:val="00805B96"/>
    <w:pPr>
      <w:spacing w:after="0" w:line="24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32</Words>
  <Characters>897</Characters>
  <Application>Microsoft Office Word</Application>
  <DocSecurity>0</DocSecurity>
  <Lines>81</Lines>
  <Paragraphs>79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怡 刘</dc:creator>
  <cp:keywords/>
  <dc:description/>
  <cp:lastModifiedBy>晓怡 刘</cp:lastModifiedBy>
  <cp:revision>10</cp:revision>
  <dcterms:created xsi:type="dcterms:W3CDTF">2025-12-30T11:02:00Z</dcterms:created>
  <dcterms:modified xsi:type="dcterms:W3CDTF">2026-01-01T12:59:00Z</dcterms:modified>
</cp:coreProperties>
</file>